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1FAE4" w14:textId="4BFBAC18" w:rsidR="00EB06BD" w:rsidRPr="000F0B7F" w:rsidRDefault="00187A82" w:rsidP="00652AC4">
      <w:pPr>
        <w:pStyle w:val="BodyText"/>
        <w:ind w:firstLine="0"/>
        <w:jc w:val="both"/>
        <w:outlineLvl w:val="0"/>
        <w:rPr>
          <w:b/>
          <w:szCs w:val="20"/>
          <w:lang w:eastAsia="zh-CN"/>
        </w:rPr>
      </w:pPr>
      <w:r w:rsidRPr="000F0B7F">
        <w:rPr>
          <w:b/>
          <w:szCs w:val="20"/>
          <w:lang w:eastAsia="zh-CN"/>
        </w:rPr>
        <w:t xml:space="preserve">Appendix </w:t>
      </w:r>
      <w:r w:rsidR="000F0B7F">
        <w:rPr>
          <w:b/>
          <w:szCs w:val="20"/>
          <w:lang w:eastAsia="zh-CN"/>
        </w:rPr>
        <w:t>6</w:t>
      </w:r>
      <w:r w:rsidR="009F4418" w:rsidRPr="000F0B7F">
        <w:rPr>
          <w:b/>
          <w:szCs w:val="20"/>
          <w:lang w:eastAsia="zh-CN"/>
        </w:rPr>
        <w:t>:</w:t>
      </w:r>
      <w:r w:rsidR="00EB06BD" w:rsidRPr="000F0B7F">
        <w:rPr>
          <w:b/>
          <w:szCs w:val="20"/>
          <w:lang w:eastAsia="zh-CN"/>
        </w:rPr>
        <w:t xml:space="preserve"> Quality assessment for qualitative studies</w:t>
      </w:r>
    </w:p>
    <w:p w14:paraId="556DA8F5" w14:textId="2A75A2F1" w:rsidR="00726909" w:rsidRPr="000F0B7F" w:rsidRDefault="000F0B7F" w:rsidP="00652AC4">
      <w:pPr>
        <w:pStyle w:val="BodyText"/>
        <w:ind w:firstLine="0"/>
        <w:jc w:val="both"/>
        <w:outlineLvl w:val="0"/>
        <w:rPr>
          <w:b/>
          <w:i/>
          <w:szCs w:val="20"/>
          <w:lang w:eastAsia="zh-TW"/>
        </w:rPr>
      </w:pPr>
      <w:r w:rsidRPr="000F0B7F">
        <w:rPr>
          <w:b/>
          <w:szCs w:val="20"/>
          <w:lang w:eastAsia="zh-CN"/>
        </w:rPr>
        <w:t xml:space="preserve">Appendix </w:t>
      </w:r>
      <w:r w:rsidR="00D61D33" w:rsidRPr="000F0B7F">
        <w:rPr>
          <w:b/>
          <w:szCs w:val="20"/>
          <w:lang w:eastAsia="zh-TW"/>
        </w:rPr>
        <w:t xml:space="preserve">Table </w:t>
      </w:r>
      <w:r>
        <w:rPr>
          <w:b/>
          <w:szCs w:val="20"/>
          <w:lang w:eastAsia="zh-TW"/>
        </w:rPr>
        <w:t>6</w:t>
      </w:r>
      <w:r w:rsidR="009F4418" w:rsidRPr="000F0B7F">
        <w:rPr>
          <w:b/>
          <w:szCs w:val="20"/>
          <w:lang w:eastAsia="zh-TW"/>
        </w:rPr>
        <w:t>:</w:t>
      </w:r>
      <w:r w:rsidR="00726909" w:rsidRPr="000F0B7F">
        <w:rPr>
          <w:b/>
          <w:i/>
          <w:szCs w:val="20"/>
          <w:lang w:eastAsia="zh-TW"/>
        </w:rPr>
        <w:t xml:space="preserve"> Summary of CASP scores of individual studies</w:t>
      </w:r>
    </w:p>
    <w:tbl>
      <w:tblPr>
        <w:tblStyle w:val="TableGrid"/>
        <w:tblW w:w="5036" w:type="pct"/>
        <w:tblLayout w:type="fixed"/>
        <w:tblLook w:val="04A0" w:firstRow="1" w:lastRow="0" w:firstColumn="1" w:lastColumn="0" w:noHBand="0" w:noVBand="1"/>
      </w:tblPr>
      <w:tblGrid>
        <w:gridCol w:w="537"/>
        <w:gridCol w:w="2077"/>
        <w:gridCol w:w="1120"/>
        <w:gridCol w:w="1210"/>
        <w:gridCol w:w="1028"/>
        <w:gridCol w:w="1210"/>
        <w:gridCol w:w="1307"/>
        <w:gridCol w:w="1304"/>
        <w:gridCol w:w="1263"/>
        <w:gridCol w:w="1101"/>
        <w:gridCol w:w="733"/>
        <w:gridCol w:w="1831"/>
      </w:tblGrid>
      <w:tr w:rsidR="00F91954" w:rsidRPr="000F0B7F" w14:paraId="42682638" w14:textId="77777777" w:rsidTr="00F91954">
        <w:trPr>
          <w:trHeight w:val="1048"/>
        </w:trPr>
        <w:tc>
          <w:tcPr>
            <w:tcW w:w="182" w:type="pct"/>
            <w:vAlign w:val="center"/>
          </w:tcPr>
          <w:p w14:paraId="504933C3" w14:textId="5DD3CBAE" w:rsidR="00157798" w:rsidRPr="000F0B7F" w:rsidRDefault="00157798" w:rsidP="001577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705" w:type="pct"/>
            <w:vAlign w:val="center"/>
            <w:hideMark/>
          </w:tcPr>
          <w:p w14:paraId="6AF7A341" w14:textId="538FD773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First Author</w:t>
            </w:r>
          </w:p>
        </w:tc>
        <w:tc>
          <w:tcPr>
            <w:tcW w:w="380" w:type="pct"/>
            <w:vAlign w:val="center"/>
            <w:hideMark/>
          </w:tcPr>
          <w:p w14:paraId="393EF62A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Year published</w:t>
            </w:r>
          </w:p>
        </w:tc>
        <w:tc>
          <w:tcPr>
            <w:tcW w:w="411" w:type="pct"/>
            <w:vAlign w:val="center"/>
            <w:hideMark/>
          </w:tcPr>
          <w:p w14:paraId="3F768558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Qualitative research?</w:t>
            </w:r>
          </w:p>
        </w:tc>
        <w:tc>
          <w:tcPr>
            <w:tcW w:w="349" w:type="pct"/>
            <w:vAlign w:val="center"/>
            <w:hideMark/>
          </w:tcPr>
          <w:p w14:paraId="40E663E0" w14:textId="527359D1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Clear context</w:t>
            </w:r>
            <w:r w:rsidR="00BC1257">
              <w:rPr>
                <w:rFonts w:ascii="Times New Roman" w:eastAsia="Times New Roman" w:hAnsi="Times New Roman" w:cs="Times New Roman" w:hint="eastAsia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411" w:type="pct"/>
            <w:vAlign w:val="center"/>
            <w:hideMark/>
          </w:tcPr>
          <w:p w14:paraId="61925939" w14:textId="2E499658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Reflexivity</w:t>
            </w:r>
            <w:r w:rsidR="00BC1257">
              <w:rPr>
                <w:rFonts w:ascii="Times New Roman" w:eastAsia="Times New Roman" w:hAnsi="Times New Roman" w:cs="Times New Roman" w:hint="eastAsia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444" w:type="pct"/>
            <w:vAlign w:val="center"/>
            <w:hideMark/>
          </w:tcPr>
          <w:p w14:paraId="4675B92C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Clear and appropriate sampling method?</w:t>
            </w:r>
          </w:p>
        </w:tc>
        <w:tc>
          <w:tcPr>
            <w:tcW w:w="443" w:type="pct"/>
            <w:vAlign w:val="center"/>
            <w:hideMark/>
          </w:tcPr>
          <w:p w14:paraId="2D4DA22E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Clear and appropriate method of data collection?</w:t>
            </w:r>
          </w:p>
        </w:tc>
        <w:tc>
          <w:tcPr>
            <w:tcW w:w="429" w:type="pct"/>
            <w:vAlign w:val="center"/>
            <w:hideMark/>
          </w:tcPr>
          <w:p w14:paraId="16538658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Clear and appropriate method of analysis?</w:t>
            </w:r>
          </w:p>
        </w:tc>
        <w:tc>
          <w:tcPr>
            <w:tcW w:w="374" w:type="pct"/>
            <w:vAlign w:val="center"/>
            <w:hideMark/>
          </w:tcPr>
          <w:p w14:paraId="1D55AA53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Sufficient evidence?</w:t>
            </w:r>
          </w:p>
        </w:tc>
        <w:tc>
          <w:tcPr>
            <w:tcW w:w="249" w:type="pct"/>
            <w:vAlign w:val="center"/>
            <w:hideMark/>
          </w:tcPr>
          <w:p w14:paraId="7A73E925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Total Score</w:t>
            </w:r>
          </w:p>
        </w:tc>
        <w:tc>
          <w:tcPr>
            <w:tcW w:w="622" w:type="pct"/>
            <w:vAlign w:val="center"/>
          </w:tcPr>
          <w:p w14:paraId="4BC43D15" w14:textId="777777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TW"/>
              </w:rPr>
              <w:t>Methodological limitation (i.e., 1-2 = major; 3-4 = moderate; 5-6 = minor; 7 = none)</w:t>
            </w:r>
          </w:p>
        </w:tc>
      </w:tr>
      <w:tr w:rsidR="00F91954" w:rsidRPr="000F0B7F" w14:paraId="3E6464F8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5B9FBE56" w14:textId="2139AF93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pct"/>
            <w:noWrap/>
            <w:vAlign w:val="center"/>
          </w:tcPr>
          <w:p w14:paraId="7D025A59" w14:textId="6663336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, H. M.</w:t>
            </w:r>
            <w:r w:rsidR="00F91954"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0" w:type="pct"/>
            <w:noWrap/>
            <w:vAlign w:val="center"/>
          </w:tcPr>
          <w:p w14:paraId="5E50F0DB" w14:textId="5D8241AA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007</w:t>
            </w:r>
          </w:p>
        </w:tc>
        <w:tc>
          <w:tcPr>
            <w:tcW w:w="411" w:type="pct"/>
            <w:noWrap/>
            <w:vAlign w:val="center"/>
          </w:tcPr>
          <w:p w14:paraId="6234EA62" w14:textId="03886CBA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23108FDD" w14:textId="2B02C996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bookmarkStart w:id="0" w:name="OLE_LINK1"/>
            <w:bookmarkStart w:id="1" w:name="OLE_LINK2"/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  <w:bookmarkEnd w:id="0"/>
            <w:bookmarkEnd w:id="1"/>
          </w:p>
        </w:tc>
        <w:tc>
          <w:tcPr>
            <w:tcW w:w="411" w:type="pct"/>
            <w:noWrap/>
            <w:vAlign w:val="center"/>
          </w:tcPr>
          <w:p w14:paraId="4D6BD818" w14:textId="7D66C14B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444" w:type="pct"/>
            <w:noWrap/>
            <w:vAlign w:val="center"/>
          </w:tcPr>
          <w:p w14:paraId="3D4DDD25" w14:textId="7F3FDFF9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443" w:type="pct"/>
            <w:noWrap/>
            <w:vAlign w:val="center"/>
          </w:tcPr>
          <w:p w14:paraId="6F29B8C5" w14:textId="0C97E87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29" w:type="pct"/>
            <w:noWrap/>
            <w:vAlign w:val="center"/>
          </w:tcPr>
          <w:p w14:paraId="2EA23FB9" w14:textId="1DB76A8E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374" w:type="pct"/>
            <w:noWrap/>
            <w:vAlign w:val="center"/>
          </w:tcPr>
          <w:p w14:paraId="21737440" w14:textId="550416C0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653F7F22" w14:textId="3ABDCC83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622" w:type="pct"/>
            <w:vAlign w:val="center"/>
          </w:tcPr>
          <w:p w14:paraId="4FFD2AEB" w14:textId="40893DF3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bookmarkStart w:id="2" w:name="OLE_LINK3"/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Moderate</w:t>
            </w:r>
            <w:bookmarkEnd w:id="2"/>
          </w:p>
        </w:tc>
      </w:tr>
      <w:tr w:rsidR="00F91954" w:rsidRPr="000F0B7F" w14:paraId="61775E7B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67C7E730" w14:textId="3D115A51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5" w:type="pct"/>
            <w:noWrap/>
            <w:vAlign w:val="center"/>
          </w:tcPr>
          <w:p w14:paraId="2C8251A4" w14:textId="1A55C73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Yu, S.</w:t>
            </w:r>
          </w:p>
        </w:tc>
        <w:tc>
          <w:tcPr>
            <w:tcW w:w="380" w:type="pct"/>
            <w:noWrap/>
            <w:vAlign w:val="center"/>
          </w:tcPr>
          <w:p w14:paraId="1E82C85D" w14:textId="1A98FD38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017</w:t>
            </w:r>
          </w:p>
        </w:tc>
        <w:tc>
          <w:tcPr>
            <w:tcW w:w="411" w:type="pct"/>
            <w:noWrap/>
            <w:vAlign w:val="center"/>
          </w:tcPr>
          <w:p w14:paraId="1A4D4BB7" w14:textId="23BFC42F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225E5A3D" w14:textId="0F344FA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11" w:type="pct"/>
            <w:noWrap/>
            <w:vAlign w:val="center"/>
          </w:tcPr>
          <w:p w14:paraId="18B896D3" w14:textId="3B9A41AF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7C7EED1F" w14:textId="0689D229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3" w:type="pct"/>
            <w:noWrap/>
            <w:vAlign w:val="center"/>
          </w:tcPr>
          <w:p w14:paraId="2C5BC19D" w14:textId="2C58029D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9" w:type="pct"/>
            <w:noWrap/>
            <w:vAlign w:val="center"/>
          </w:tcPr>
          <w:p w14:paraId="571F678B" w14:textId="6A507C5C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74" w:type="pct"/>
            <w:noWrap/>
            <w:vAlign w:val="center"/>
          </w:tcPr>
          <w:p w14:paraId="6AD43295" w14:textId="3A0C287C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9" w:type="pct"/>
            <w:noWrap/>
            <w:vAlign w:val="center"/>
          </w:tcPr>
          <w:p w14:paraId="69A57E54" w14:textId="7F79F9E1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pct"/>
            <w:vAlign w:val="center"/>
          </w:tcPr>
          <w:p w14:paraId="0CEC54A1" w14:textId="66D3CF0E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F91954" w:rsidRPr="000F0B7F" w14:paraId="25D04E46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55F6AE29" w14:textId="5DC2ACF1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5" w:type="pct"/>
            <w:noWrap/>
            <w:vAlign w:val="center"/>
          </w:tcPr>
          <w:p w14:paraId="5DFCADDC" w14:textId="7AFCF958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Qiu</w:t>
            </w:r>
            <w:proofErr w:type="spellEnd"/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, P.</w:t>
            </w:r>
          </w:p>
        </w:tc>
        <w:tc>
          <w:tcPr>
            <w:tcW w:w="380" w:type="pct"/>
            <w:noWrap/>
            <w:vAlign w:val="center"/>
          </w:tcPr>
          <w:p w14:paraId="41A6BDA5" w14:textId="7466B39B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018</w:t>
            </w:r>
          </w:p>
        </w:tc>
        <w:tc>
          <w:tcPr>
            <w:tcW w:w="411" w:type="pct"/>
            <w:noWrap/>
            <w:vAlign w:val="center"/>
          </w:tcPr>
          <w:p w14:paraId="34C62BEC" w14:textId="0ED603C9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318FD36D" w14:textId="64E084E5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11" w:type="pct"/>
            <w:noWrap/>
            <w:vAlign w:val="center"/>
          </w:tcPr>
          <w:p w14:paraId="75AEDC81" w14:textId="34D3A97B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4" w:type="pct"/>
            <w:noWrap/>
            <w:vAlign w:val="center"/>
          </w:tcPr>
          <w:p w14:paraId="504E2DE2" w14:textId="097B39D3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3" w:type="pct"/>
            <w:noWrap/>
            <w:vAlign w:val="center"/>
          </w:tcPr>
          <w:p w14:paraId="62431C07" w14:textId="5A0E8D36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9" w:type="pct"/>
            <w:noWrap/>
            <w:vAlign w:val="center"/>
          </w:tcPr>
          <w:p w14:paraId="43972C15" w14:textId="6935E77D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4" w:type="pct"/>
            <w:noWrap/>
            <w:vAlign w:val="center"/>
          </w:tcPr>
          <w:p w14:paraId="1982FEEB" w14:textId="106E0B2F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9" w:type="pct"/>
            <w:noWrap/>
            <w:vAlign w:val="center"/>
          </w:tcPr>
          <w:p w14:paraId="517A3651" w14:textId="628C9EF2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pct"/>
            <w:vAlign w:val="center"/>
          </w:tcPr>
          <w:p w14:paraId="58829D10" w14:textId="0745E741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or</w:t>
            </w:r>
          </w:p>
        </w:tc>
      </w:tr>
      <w:tr w:rsidR="00F91954" w:rsidRPr="000F0B7F" w14:paraId="498770B9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35463B2C" w14:textId="10717963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5" w:type="pct"/>
            <w:noWrap/>
            <w:vAlign w:val="center"/>
          </w:tcPr>
          <w:p w14:paraId="435796A4" w14:textId="73844B36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Andrade, L. H.</w:t>
            </w:r>
          </w:p>
        </w:tc>
        <w:tc>
          <w:tcPr>
            <w:tcW w:w="380" w:type="pct"/>
            <w:noWrap/>
            <w:vAlign w:val="center"/>
          </w:tcPr>
          <w:p w14:paraId="123AE8CC" w14:textId="4EC3DEF7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014</w:t>
            </w:r>
          </w:p>
        </w:tc>
        <w:tc>
          <w:tcPr>
            <w:tcW w:w="411" w:type="pct"/>
            <w:noWrap/>
            <w:vAlign w:val="center"/>
          </w:tcPr>
          <w:p w14:paraId="79019E11" w14:textId="435BFF26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4E19E8B6" w14:textId="14572D1F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11" w:type="pct"/>
            <w:noWrap/>
            <w:vAlign w:val="center"/>
          </w:tcPr>
          <w:p w14:paraId="530175BE" w14:textId="2F05314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4" w:type="pct"/>
            <w:noWrap/>
            <w:vAlign w:val="center"/>
          </w:tcPr>
          <w:p w14:paraId="7A0EDBE0" w14:textId="6DDDBE47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3" w:type="pct"/>
            <w:noWrap/>
            <w:vAlign w:val="center"/>
          </w:tcPr>
          <w:p w14:paraId="2716291F" w14:textId="293D710B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9" w:type="pct"/>
            <w:noWrap/>
            <w:vAlign w:val="center"/>
          </w:tcPr>
          <w:p w14:paraId="183450C6" w14:textId="4138CCBC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374" w:type="pct"/>
            <w:noWrap/>
            <w:vAlign w:val="center"/>
          </w:tcPr>
          <w:p w14:paraId="2A0B6C7C" w14:textId="24CD903B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134D9F80" w14:textId="1DABDC5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pct"/>
            <w:vAlign w:val="center"/>
          </w:tcPr>
          <w:p w14:paraId="23ECABCC" w14:textId="05873F03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Moderate</w:t>
            </w:r>
          </w:p>
        </w:tc>
      </w:tr>
      <w:tr w:rsidR="00F91954" w:rsidRPr="000F0B7F" w14:paraId="7B589229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055CDFD9" w14:textId="6C4A8AA7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5" w:type="pct"/>
            <w:noWrap/>
            <w:vAlign w:val="center"/>
          </w:tcPr>
          <w:p w14:paraId="08A14021" w14:textId="4CC0E321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Gao, S. N.</w:t>
            </w:r>
          </w:p>
        </w:tc>
        <w:tc>
          <w:tcPr>
            <w:tcW w:w="380" w:type="pct"/>
            <w:noWrap/>
            <w:vAlign w:val="center"/>
          </w:tcPr>
          <w:p w14:paraId="2D25E9A9" w14:textId="59A2000C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11" w:type="pct"/>
            <w:noWrap/>
            <w:vAlign w:val="center"/>
          </w:tcPr>
          <w:p w14:paraId="2281D0AA" w14:textId="64858C4C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692EBC2F" w14:textId="0F8337EB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11" w:type="pct"/>
            <w:noWrap/>
            <w:vAlign w:val="center"/>
          </w:tcPr>
          <w:p w14:paraId="40F63A48" w14:textId="565F6133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4" w:type="pct"/>
            <w:noWrap/>
            <w:vAlign w:val="center"/>
          </w:tcPr>
          <w:p w14:paraId="4126A284" w14:textId="1E550FE4" w:rsidR="00157798" w:rsidRPr="000F0B7F" w:rsidRDefault="00F575F3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157798"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ot mention selecting method)</w:t>
            </w:r>
          </w:p>
        </w:tc>
        <w:tc>
          <w:tcPr>
            <w:tcW w:w="443" w:type="pct"/>
            <w:noWrap/>
            <w:vAlign w:val="center"/>
          </w:tcPr>
          <w:p w14:paraId="02356AF0" w14:textId="7E5A8F16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9" w:type="pct"/>
            <w:noWrap/>
            <w:vAlign w:val="center"/>
          </w:tcPr>
          <w:p w14:paraId="56542984" w14:textId="7048E16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only mentioned statistic part)</w:t>
            </w:r>
          </w:p>
        </w:tc>
        <w:tc>
          <w:tcPr>
            <w:tcW w:w="374" w:type="pct"/>
            <w:noWrap/>
            <w:vAlign w:val="center"/>
          </w:tcPr>
          <w:p w14:paraId="75C98CDC" w14:textId="7CA58F8F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  <w:p w14:paraId="70779FEC" w14:textId="77777777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</w:tcPr>
          <w:p w14:paraId="502DD7F2" w14:textId="0B4EC78B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pct"/>
            <w:vAlign w:val="center"/>
          </w:tcPr>
          <w:p w14:paraId="09C23ADB" w14:textId="694255FF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1954" w:rsidRPr="000F0B7F" w14:paraId="2FFC31D0" w14:textId="77777777" w:rsidTr="00F91954">
        <w:trPr>
          <w:trHeight w:val="332"/>
        </w:trPr>
        <w:tc>
          <w:tcPr>
            <w:tcW w:w="182" w:type="pct"/>
            <w:vAlign w:val="center"/>
          </w:tcPr>
          <w:p w14:paraId="57B1DF63" w14:textId="02B611A6" w:rsidR="00157798" w:rsidRPr="000F0B7F" w:rsidRDefault="00157798" w:rsidP="001577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5" w:type="pct"/>
            <w:noWrap/>
            <w:vAlign w:val="center"/>
          </w:tcPr>
          <w:p w14:paraId="79E75054" w14:textId="570436A9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sz w:val="16"/>
                <w:szCs w:val="16"/>
              </w:rPr>
              <w:t>Juan Chen</w:t>
            </w:r>
          </w:p>
        </w:tc>
        <w:tc>
          <w:tcPr>
            <w:tcW w:w="380" w:type="pct"/>
            <w:noWrap/>
            <w:vAlign w:val="center"/>
          </w:tcPr>
          <w:p w14:paraId="3A019AE1" w14:textId="72B10B02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11" w:type="pct"/>
            <w:noWrap/>
            <w:vAlign w:val="center"/>
          </w:tcPr>
          <w:p w14:paraId="6A9F8706" w14:textId="4F8208B2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9" w:type="pct"/>
            <w:noWrap/>
            <w:vAlign w:val="center"/>
          </w:tcPr>
          <w:p w14:paraId="050BD07E" w14:textId="269E89B4" w:rsidR="00157798" w:rsidRPr="000F0B7F" w:rsidRDefault="00157798" w:rsidP="00EB0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F0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411" w:type="pct"/>
            <w:noWrap/>
            <w:vAlign w:val="center"/>
          </w:tcPr>
          <w:p w14:paraId="314A270C" w14:textId="20D27C35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04C8D6D2" w14:textId="0D3D007E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3" w:type="pct"/>
            <w:noWrap/>
            <w:vAlign w:val="center"/>
          </w:tcPr>
          <w:p w14:paraId="27E5F980" w14:textId="1CA8B609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9" w:type="pct"/>
            <w:noWrap/>
            <w:vAlign w:val="center"/>
          </w:tcPr>
          <w:p w14:paraId="3CA17AB8" w14:textId="4B995824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4" w:type="pct"/>
            <w:noWrap/>
            <w:vAlign w:val="center"/>
          </w:tcPr>
          <w:p w14:paraId="19EDA8CE" w14:textId="68B52B8E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9" w:type="pct"/>
            <w:noWrap/>
            <w:vAlign w:val="center"/>
          </w:tcPr>
          <w:p w14:paraId="4D71B702" w14:textId="45F3B4A0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pct"/>
            <w:vAlign w:val="center"/>
          </w:tcPr>
          <w:p w14:paraId="1E86AF34" w14:textId="70CE5CDA" w:rsidR="00157798" w:rsidRPr="000F0B7F" w:rsidRDefault="00157798" w:rsidP="00EB06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0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17F281E2" w14:textId="67E17309" w:rsidR="00157798" w:rsidRPr="000F0B7F" w:rsidRDefault="00157798" w:rsidP="00157798">
      <w:pPr>
        <w:spacing w:after="0"/>
        <w:rPr>
          <w:rFonts w:ascii="Times New Roman" w:hAnsi="Times New Roman" w:cs="Times New Roman"/>
          <w:i/>
        </w:rPr>
      </w:pPr>
      <w:r w:rsidRPr="000F0B7F">
        <w:rPr>
          <w:rFonts w:ascii="Times New Roman" w:hAnsi="Times New Roman" w:cs="Times New Roman"/>
          <w:b/>
          <w:i/>
        </w:rPr>
        <w:t>Note:</w:t>
      </w:r>
      <w:r w:rsidRPr="000F0B7F">
        <w:rPr>
          <w:rFonts w:ascii="Times New Roman" w:hAnsi="Times New Roman" w:cs="Times New Roman"/>
          <w:i/>
        </w:rPr>
        <w:t xml:space="preserve"> Only quantitative information was assessed in these three mix-method studies (#3, #4, &amp; # 6).</w:t>
      </w:r>
    </w:p>
    <w:p w14:paraId="1A2B3DC4" w14:textId="3155F316" w:rsidR="003238C7" w:rsidRPr="000F0B7F" w:rsidRDefault="00523D15" w:rsidP="00F575F3">
      <w:pPr>
        <w:spacing w:after="0"/>
        <w:rPr>
          <w:rFonts w:ascii="Times New Roman" w:hAnsi="Times New Roman" w:cs="Times New Roman"/>
          <w:i/>
        </w:rPr>
      </w:pPr>
      <w:r w:rsidRPr="000F0B7F">
        <w:rPr>
          <w:rFonts w:ascii="Times New Roman" w:hAnsi="Times New Roman" w:cs="Times New Roman"/>
          <w:b/>
          <w:i/>
        </w:rPr>
        <w:t>Scoring</w:t>
      </w:r>
      <w:r w:rsidRPr="000F0B7F">
        <w:rPr>
          <w:rFonts w:ascii="Times New Roman" w:hAnsi="Times New Roman" w:cs="Times New Roman"/>
          <w:i/>
        </w:rPr>
        <w:t>: Yes = 1; No = 0</w:t>
      </w:r>
    </w:p>
    <w:p w14:paraId="33B28CE6" w14:textId="77777777" w:rsidR="003238C7" w:rsidRPr="000F0B7F" w:rsidRDefault="003238C7" w:rsidP="00925E0D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14:paraId="3F357E19" w14:textId="26DDBF05" w:rsidR="009E41A3" w:rsidRPr="000F0B7F" w:rsidRDefault="003238C7" w:rsidP="003238C7">
      <w:pPr>
        <w:rPr>
          <w:rFonts w:ascii="Times New Roman" w:hAnsi="Times New Roman" w:cs="Times New Roman"/>
          <w:sz w:val="24"/>
          <w:szCs w:val="24"/>
        </w:rPr>
      </w:pPr>
      <w:r w:rsidRPr="000F0B7F">
        <w:rPr>
          <w:rFonts w:ascii="Times New Roman" w:hAnsi="Times New Roman" w:cs="Times New Roman"/>
          <w:sz w:val="24"/>
          <w:szCs w:val="24"/>
        </w:rPr>
        <w:fldChar w:fldCharType="begin"/>
      </w:r>
      <w:r w:rsidRPr="000F0B7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F0B7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41A3" w:rsidRPr="000F0B7F" w:rsidSect="000E5C01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BD0DB" w14:textId="77777777" w:rsidR="000C357C" w:rsidRDefault="000C357C" w:rsidP="00FC1C2B">
      <w:pPr>
        <w:spacing w:after="0" w:line="240" w:lineRule="auto"/>
      </w:pPr>
      <w:r>
        <w:separator/>
      </w:r>
    </w:p>
  </w:endnote>
  <w:endnote w:type="continuationSeparator" w:id="0">
    <w:p w14:paraId="6A5E8673" w14:textId="77777777" w:rsidR="000C357C" w:rsidRDefault="000C357C" w:rsidP="00FC1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93261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CAC65E" w14:textId="3434440C" w:rsidR="00FC1C2B" w:rsidRDefault="00FC1C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38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0DBCE6" w14:textId="77777777" w:rsidR="00FC1C2B" w:rsidRDefault="00FC1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91F4C" w14:textId="77777777" w:rsidR="000C357C" w:rsidRDefault="000C357C" w:rsidP="00FC1C2B">
      <w:pPr>
        <w:spacing w:after="0" w:line="240" w:lineRule="auto"/>
      </w:pPr>
      <w:r>
        <w:separator/>
      </w:r>
    </w:p>
  </w:footnote>
  <w:footnote w:type="continuationSeparator" w:id="0">
    <w:p w14:paraId="573BF812" w14:textId="77777777" w:rsidR="000C357C" w:rsidRDefault="000C357C" w:rsidP="00FC1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NDQwMDQwNDGwNLZU0lEKTi0uzszPAykwqgUA1P9W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p5w0shatwv6et2f150f0svrzwswfwdw9e&quot;&gt;Systematic Review - Barriers -  Final Lit.&lt;record-ids&gt;&lt;item&gt;31&lt;/item&gt;&lt;/record-ids&gt;&lt;/item&gt;&lt;/Libraries&gt;"/>
  </w:docVars>
  <w:rsids>
    <w:rsidRoot w:val="00BD4F10"/>
    <w:rsid w:val="00011DBE"/>
    <w:rsid w:val="00011EEB"/>
    <w:rsid w:val="00031E68"/>
    <w:rsid w:val="00036849"/>
    <w:rsid w:val="00050354"/>
    <w:rsid w:val="00083A70"/>
    <w:rsid w:val="000904FB"/>
    <w:rsid w:val="00097F5C"/>
    <w:rsid w:val="000B61CC"/>
    <w:rsid w:val="000C357C"/>
    <w:rsid w:val="000D2F23"/>
    <w:rsid w:val="000E3B15"/>
    <w:rsid w:val="000E5536"/>
    <w:rsid w:val="000E5C01"/>
    <w:rsid w:val="000F04F1"/>
    <w:rsid w:val="000F0B7F"/>
    <w:rsid w:val="000F60D6"/>
    <w:rsid w:val="00112776"/>
    <w:rsid w:val="00113BB7"/>
    <w:rsid w:val="00115BC1"/>
    <w:rsid w:val="001229DB"/>
    <w:rsid w:val="001345F9"/>
    <w:rsid w:val="00152BF7"/>
    <w:rsid w:val="00157798"/>
    <w:rsid w:val="00167CF3"/>
    <w:rsid w:val="00176227"/>
    <w:rsid w:val="0017706F"/>
    <w:rsid w:val="00187A82"/>
    <w:rsid w:val="00190243"/>
    <w:rsid w:val="001961B9"/>
    <w:rsid w:val="001C3641"/>
    <w:rsid w:val="00201878"/>
    <w:rsid w:val="00213EC4"/>
    <w:rsid w:val="00215112"/>
    <w:rsid w:val="00217A61"/>
    <w:rsid w:val="00233750"/>
    <w:rsid w:val="00241B34"/>
    <w:rsid w:val="002431E1"/>
    <w:rsid w:val="002516FF"/>
    <w:rsid w:val="002572A3"/>
    <w:rsid w:val="0027584B"/>
    <w:rsid w:val="00280595"/>
    <w:rsid w:val="002975E1"/>
    <w:rsid w:val="002B174E"/>
    <w:rsid w:val="002C59F1"/>
    <w:rsid w:val="002F29F8"/>
    <w:rsid w:val="002F363F"/>
    <w:rsid w:val="0030263B"/>
    <w:rsid w:val="0031529B"/>
    <w:rsid w:val="003238C7"/>
    <w:rsid w:val="0033376C"/>
    <w:rsid w:val="00333F20"/>
    <w:rsid w:val="003443B4"/>
    <w:rsid w:val="00351330"/>
    <w:rsid w:val="00360F71"/>
    <w:rsid w:val="003624CD"/>
    <w:rsid w:val="00364C72"/>
    <w:rsid w:val="00365BF8"/>
    <w:rsid w:val="00377B18"/>
    <w:rsid w:val="00377F3B"/>
    <w:rsid w:val="00380152"/>
    <w:rsid w:val="00380AE2"/>
    <w:rsid w:val="0038441B"/>
    <w:rsid w:val="00395D1F"/>
    <w:rsid w:val="003A76CB"/>
    <w:rsid w:val="003D0626"/>
    <w:rsid w:val="003D2F7A"/>
    <w:rsid w:val="003E2D21"/>
    <w:rsid w:val="003E4A03"/>
    <w:rsid w:val="003F7521"/>
    <w:rsid w:val="0040235B"/>
    <w:rsid w:val="004073A1"/>
    <w:rsid w:val="00410E47"/>
    <w:rsid w:val="00422E22"/>
    <w:rsid w:val="00444241"/>
    <w:rsid w:val="00454BA0"/>
    <w:rsid w:val="004728F8"/>
    <w:rsid w:val="004746E5"/>
    <w:rsid w:val="004A1BC7"/>
    <w:rsid w:val="004B2BC9"/>
    <w:rsid w:val="004B5983"/>
    <w:rsid w:val="004C3125"/>
    <w:rsid w:val="0050600D"/>
    <w:rsid w:val="00510E7C"/>
    <w:rsid w:val="00514B8E"/>
    <w:rsid w:val="005217CD"/>
    <w:rsid w:val="00523796"/>
    <w:rsid w:val="00523D15"/>
    <w:rsid w:val="0052442A"/>
    <w:rsid w:val="005414DF"/>
    <w:rsid w:val="0055345D"/>
    <w:rsid w:val="00563721"/>
    <w:rsid w:val="00563843"/>
    <w:rsid w:val="00567899"/>
    <w:rsid w:val="00575993"/>
    <w:rsid w:val="00587A7B"/>
    <w:rsid w:val="0059066D"/>
    <w:rsid w:val="005C622F"/>
    <w:rsid w:val="005C76E5"/>
    <w:rsid w:val="005D2273"/>
    <w:rsid w:val="005D2B5A"/>
    <w:rsid w:val="005D5B65"/>
    <w:rsid w:val="005E130C"/>
    <w:rsid w:val="00605EFB"/>
    <w:rsid w:val="00613DFA"/>
    <w:rsid w:val="00617330"/>
    <w:rsid w:val="006265A6"/>
    <w:rsid w:val="00652AC4"/>
    <w:rsid w:val="00660EDD"/>
    <w:rsid w:val="006625F6"/>
    <w:rsid w:val="0066328E"/>
    <w:rsid w:val="006646BF"/>
    <w:rsid w:val="00664A4A"/>
    <w:rsid w:val="006709E6"/>
    <w:rsid w:val="00670E6E"/>
    <w:rsid w:val="006820D2"/>
    <w:rsid w:val="0068226D"/>
    <w:rsid w:val="00693E5D"/>
    <w:rsid w:val="006A4535"/>
    <w:rsid w:val="006A531D"/>
    <w:rsid w:val="006D0BE2"/>
    <w:rsid w:val="006D31AA"/>
    <w:rsid w:val="007029CE"/>
    <w:rsid w:val="00705CA4"/>
    <w:rsid w:val="007072D0"/>
    <w:rsid w:val="0070732B"/>
    <w:rsid w:val="00710BAC"/>
    <w:rsid w:val="00712B04"/>
    <w:rsid w:val="00717AEC"/>
    <w:rsid w:val="0072226F"/>
    <w:rsid w:val="00722A7B"/>
    <w:rsid w:val="0072410C"/>
    <w:rsid w:val="00726909"/>
    <w:rsid w:val="007275E4"/>
    <w:rsid w:val="007501B0"/>
    <w:rsid w:val="00757638"/>
    <w:rsid w:val="00784E64"/>
    <w:rsid w:val="007917F8"/>
    <w:rsid w:val="007A0383"/>
    <w:rsid w:val="007B2C31"/>
    <w:rsid w:val="007B6326"/>
    <w:rsid w:val="00800BE3"/>
    <w:rsid w:val="00815D79"/>
    <w:rsid w:val="00822CA8"/>
    <w:rsid w:val="008306AA"/>
    <w:rsid w:val="00846FD1"/>
    <w:rsid w:val="00854E7E"/>
    <w:rsid w:val="00870B5A"/>
    <w:rsid w:val="00886227"/>
    <w:rsid w:val="008918E3"/>
    <w:rsid w:val="00894CB2"/>
    <w:rsid w:val="00895FCB"/>
    <w:rsid w:val="00896236"/>
    <w:rsid w:val="008A1D32"/>
    <w:rsid w:val="008B74AE"/>
    <w:rsid w:val="008B7B99"/>
    <w:rsid w:val="008E0DE7"/>
    <w:rsid w:val="008E7568"/>
    <w:rsid w:val="008E75FE"/>
    <w:rsid w:val="00922991"/>
    <w:rsid w:val="00922CB8"/>
    <w:rsid w:val="00925E0D"/>
    <w:rsid w:val="00926B6D"/>
    <w:rsid w:val="00941004"/>
    <w:rsid w:val="009424FD"/>
    <w:rsid w:val="00947DA8"/>
    <w:rsid w:val="00951F90"/>
    <w:rsid w:val="00955CFA"/>
    <w:rsid w:val="009565CA"/>
    <w:rsid w:val="00967D7E"/>
    <w:rsid w:val="00974F49"/>
    <w:rsid w:val="00977651"/>
    <w:rsid w:val="0098724C"/>
    <w:rsid w:val="009A4E79"/>
    <w:rsid w:val="009B581F"/>
    <w:rsid w:val="009C5B40"/>
    <w:rsid w:val="009E1FDE"/>
    <w:rsid w:val="009E41A3"/>
    <w:rsid w:val="009F302F"/>
    <w:rsid w:val="009F4418"/>
    <w:rsid w:val="00A06449"/>
    <w:rsid w:val="00A35399"/>
    <w:rsid w:val="00A410E8"/>
    <w:rsid w:val="00A41948"/>
    <w:rsid w:val="00A5724F"/>
    <w:rsid w:val="00A73140"/>
    <w:rsid w:val="00A8092D"/>
    <w:rsid w:val="00A90692"/>
    <w:rsid w:val="00AA4186"/>
    <w:rsid w:val="00AA4A6E"/>
    <w:rsid w:val="00AA76C0"/>
    <w:rsid w:val="00AC64BB"/>
    <w:rsid w:val="00AD6D65"/>
    <w:rsid w:val="00AE70E1"/>
    <w:rsid w:val="00B0558B"/>
    <w:rsid w:val="00B06823"/>
    <w:rsid w:val="00B33F04"/>
    <w:rsid w:val="00B572AB"/>
    <w:rsid w:val="00B66C17"/>
    <w:rsid w:val="00B7110E"/>
    <w:rsid w:val="00B75E0A"/>
    <w:rsid w:val="00B93D0D"/>
    <w:rsid w:val="00B97574"/>
    <w:rsid w:val="00BA1702"/>
    <w:rsid w:val="00BC1257"/>
    <w:rsid w:val="00BD4F10"/>
    <w:rsid w:val="00BE0349"/>
    <w:rsid w:val="00BE33E7"/>
    <w:rsid w:val="00BE3556"/>
    <w:rsid w:val="00BE6BE3"/>
    <w:rsid w:val="00BF4ACD"/>
    <w:rsid w:val="00C006FF"/>
    <w:rsid w:val="00C203BD"/>
    <w:rsid w:val="00C35584"/>
    <w:rsid w:val="00C35B3D"/>
    <w:rsid w:val="00C511BA"/>
    <w:rsid w:val="00C642F6"/>
    <w:rsid w:val="00C647DB"/>
    <w:rsid w:val="00C6577F"/>
    <w:rsid w:val="00C75038"/>
    <w:rsid w:val="00CA2DF5"/>
    <w:rsid w:val="00CA4073"/>
    <w:rsid w:val="00CA6F4D"/>
    <w:rsid w:val="00CA7605"/>
    <w:rsid w:val="00CB051F"/>
    <w:rsid w:val="00CB5F24"/>
    <w:rsid w:val="00CC7854"/>
    <w:rsid w:val="00CE5727"/>
    <w:rsid w:val="00CF10E6"/>
    <w:rsid w:val="00D1256D"/>
    <w:rsid w:val="00D27228"/>
    <w:rsid w:val="00D2738E"/>
    <w:rsid w:val="00D41F15"/>
    <w:rsid w:val="00D42F39"/>
    <w:rsid w:val="00D60043"/>
    <w:rsid w:val="00D61D33"/>
    <w:rsid w:val="00D646F0"/>
    <w:rsid w:val="00D64AAB"/>
    <w:rsid w:val="00D672F6"/>
    <w:rsid w:val="00D84BA4"/>
    <w:rsid w:val="00D87755"/>
    <w:rsid w:val="00D9623F"/>
    <w:rsid w:val="00DA4823"/>
    <w:rsid w:val="00DC7D47"/>
    <w:rsid w:val="00DD4694"/>
    <w:rsid w:val="00DD63CE"/>
    <w:rsid w:val="00DD7704"/>
    <w:rsid w:val="00DF71CF"/>
    <w:rsid w:val="00DF7566"/>
    <w:rsid w:val="00DF75F3"/>
    <w:rsid w:val="00E01A1B"/>
    <w:rsid w:val="00E06E30"/>
    <w:rsid w:val="00E43A19"/>
    <w:rsid w:val="00E50F91"/>
    <w:rsid w:val="00E54096"/>
    <w:rsid w:val="00E632AC"/>
    <w:rsid w:val="00E642F8"/>
    <w:rsid w:val="00E67372"/>
    <w:rsid w:val="00E72FE0"/>
    <w:rsid w:val="00E849BD"/>
    <w:rsid w:val="00E867EE"/>
    <w:rsid w:val="00E915D1"/>
    <w:rsid w:val="00E932A5"/>
    <w:rsid w:val="00E94990"/>
    <w:rsid w:val="00EA5AFD"/>
    <w:rsid w:val="00EB06BD"/>
    <w:rsid w:val="00EB12B9"/>
    <w:rsid w:val="00EB205B"/>
    <w:rsid w:val="00EC0F3F"/>
    <w:rsid w:val="00EC27FA"/>
    <w:rsid w:val="00EC6FED"/>
    <w:rsid w:val="00ED604F"/>
    <w:rsid w:val="00ED76AB"/>
    <w:rsid w:val="00EF150E"/>
    <w:rsid w:val="00F012B1"/>
    <w:rsid w:val="00F10987"/>
    <w:rsid w:val="00F21217"/>
    <w:rsid w:val="00F31874"/>
    <w:rsid w:val="00F46A9E"/>
    <w:rsid w:val="00F5239A"/>
    <w:rsid w:val="00F54DF7"/>
    <w:rsid w:val="00F56F7C"/>
    <w:rsid w:val="00F575F3"/>
    <w:rsid w:val="00F6382C"/>
    <w:rsid w:val="00F72649"/>
    <w:rsid w:val="00F82A4B"/>
    <w:rsid w:val="00F90AEA"/>
    <w:rsid w:val="00F91954"/>
    <w:rsid w:val="00FA34BC"/>
    <w:rsid w:val="00FB6133"/>
    <w:rsid w:val="00FC1C2B"/>
    <w:rsid w:val="00FC295C"/>
    <w:rsid w:val="00FD30D4"/>
    <w:rsid w:val="00FD3AD9"/>
    <w:rsid w:val="00FD63F5"/>
    <w:rsid w:val="00FE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5D8C17"/>
  <w15:docId w15:val="{993073A2-5862-4119-AB9B-5707E045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26909"/>
    <w:pPr>
      <w:tabs>
        <w:tab w:val="right" w:pos="8640"/>
      </w:tabs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26909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3E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EC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E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E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E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EC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1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C2B"/>
  </w:style>
  <w:style w:type="paragraph" w:styleId="Footer">
    <w:name w:val="footer"/>
    <w:basedOn w:val="Normal"/>
    <w:link w:val="FooterChar"/>
    <w:uiPriority w:val="99"/>
    <w:unhideWhenUsed/>
    <w:rsid w:val="00FC1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C2B"/>
  </w:style>
  <w:style w:type="paragraph" w:customStyle="1" w:styleId="EndNoteBibliographyTitle">
    <w:name w:val="EndNote Bibliography Title"/>
    <w:basedOn w:val="Normal"/>
    <w:link w:val="EndNoteBibliographyTitle0"/>
    <w:rsid w:val="003238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238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3238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238C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MH-Ruth</dc:creator>
  <cp:keywords/>
  <dc:description/>
  <cp:lastModifiedBy>Frontiers Media SA</cp:lastModifiedBy>
  <cp:revision>2</cp:revision>
  <cp:lastPrinted>2017-01-20T10:51:00Z</cp:lastPrinted>
  <dcterms:created xsi:type="dcterms:W3CDTF">2020-04-30T09:45:00Z</dcterms:created>
  <dcterms:modified xsi:type="dcterms:W3CDTF">2020-04-30T09:45:00Z</dcterms:modified>
</cp:coreProperties>
</file>